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4D75B" w14:textId="77777777" w:rsidR="004B2A1D" w:rsidRPr="001D3E5B" w:rsidRDefault="004B2A1D" w:rsidP="004B2A1D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276" w:lineRule="auto"/>
        <w:rPr>
          <w:rFonts w:ascii="Times New Roman" w:hAnsi="Times New Roman" w:cs="Times New Roman"/>
          <w:b/>
          <w:kern w:val="1"/>
        </w:rPr>
      </w:pPr>
      <w:r w:rsidRPr="001D3E5B">
        <w:rPr>
          <w:rFonts w:ascii="Times New Roman" w:hAnsi="Times New Roman" w:cs="Times New Roman"/>
          <w:b/>
          <w:kern w:val="1"/>
        </w:rPr>
        <w:t>S1 Table. Primers used in the study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40"/>
        <w:gridCol w:w="6960"/>
      </w:tblGrid>
      <w:tr w:rsidR="004B2A1D" w:rsidRPr="001D3E5B" w14:paraId="6049E406" w14:textId="77777777" w:rsidTr="00DE40EC">
        <w:tc>
          <w:tcPr>
            <w:tcW w:w="8748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386AA8F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Cloning primers</w:t>
            </w:r>
          </w:p>
        </w:tc>
      </w:tr>
      <w:tr w:rsidR="004B2A1D" w:rsidRPr="001D3E5B" w14:paraId="1A85565B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DBD9D3D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α4 - Forward 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E45E595" w14:textId="77777777" w:rsidR="004B2A1D" w:rsidRPr="001D3E5B" w:rsidRDefault="004B2A1D" w:rsidP="00DE40EC">
            <w:pPr>
              <w:spacing w:after="200"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5' AGATGGTTTCTGCCAAGAAGGTAC 3'</w:t>
            </w:r>
            <w:r w:rsidRPr="001D3E5B">
              <w:rPr>
                <w:rFonts w:ascii="Times New Roman" w:hAnsi="Times New Roman" w:cs="Times New Roman"/>
                <w:color w:val="008000"/>
                <w:kern w:val="1"/>
              </w:rPr>
              <w:t xml:space="preserve">  </w:t>
            </w:r>
          </w:p>
        </w:tc>
      </w:tr>
      <w:tr w:rsidR="004B2A1D" w:rsidRPr="001D3E5B" w14:paraId="7819CF1F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84E90A4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α4 - Reverse 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90FA42B" w14:textId="77777777" w:rsidR="004B2A1D" w:rsidRPr="001D3E5B" w:rsidRDefault="004B2A1D" w:rsidP="00DE40EC">
            <w:pPr>
              <w:spacing w:after="200"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5' TTACATTAGACTTTCTGATTTCTCCATAGTGTC 3'</w:t>
            </w:r>
            <w:r w:rsidRPr="001D3E5B">
              <w:rPr>
                <w:rFonts w:ascii="Times New Roman" w:hAnsi="Times New Roman" w:cs="Times New Roman"/>
                <w:color w:val="008000"/>
                <w:kern w:val="1"/>
              </w:rPr>
              <w:t xml:space="preserve"> </w:t>
            </w:r>
          </w:p>
        </w:tc>
      </w:tr>
      <w:tr w:rsidR="004B2A1D" w:rsidRPr="001D3E5B" w14:paraId="4C887CB4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12BDFBC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δ - Forward    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B32F25B" w14:textId="77777777" w:rsidR="004B2A1D" w:rsidRPr="001D3E5B" w:rsidRDefault="004B2A1D" w:rsidP="00DE40EC">
            <w:pPr>
              <w:spacing w:after="200"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5' CATGGACGCGCCCGCCCGGCTG 3'</w:t>
            </w:r>
            <w:r w:rsidRPr="001D3E5B">
              <w:rPr>
                <w:rFonts w:ascii="Times New Roman" w:hAnsi="Times New Roman" w:cs="Times New Roman"/>
                <w:color w:val="008000"/>
                <w:kern w:val="1"/>
              </w:rPr>
              <w:t xml:space="preserve"> </w:t>
            </w:r>
          </w:p>
        </w:tc>
      </w:tr>
      <w:tr w:rsidR="004B2A1D" w:rsidRPr="001D3E5B" w14:paraId="3C8C1919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2B24D198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δ - Reverse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3E8983A5" w14:textId="77777777" w:rsidR="004B2A1D" w:rsidRPr="001D3E5B" w:rsidRDefault="004B2A1D" w:rsidP="00DE40EC">
            <w:pPr>
              <w:spacing w:after="200"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5' GCTCACATGGCGTATGCCGCCCAG 3'</w:t>
            </w:r>
            <w:r w:rsidRPr="001D3E5B">
              <w:rPr>
                <w:rFonts w:ascii="Times New Roman" w:hAnsi="Times New Roman" w:cs="Times New Roman"/>
                <w:color w:val="008000"/>
                <w:kern w:val="1"/>
              </w:rPr>
              <w:t xml:space="preserve"> </w:t>
            </w:r>
          </w:p>
        </w:tc>
      </w:tr>
      <w:tr w:rsidR="004B2A1D" w:rsidRPr="001D3E5B" w14:paraId="1ED461A8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5ABAAD9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5C62DB6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</w:p>
        </w:tc>
      </w:tr>
      <w:tr w:rsidR="004B2A1D" w:rsidRPr="001D3E5B" w14:paraId="7834C23D" w14:textId="77777777" w:rsidTr="00DE40EC">
        <w:tc>
          <w:tcPr>
            <w:tcW w:w="8748" w:type="dxa"/>
            <w:gridSpan w:val="2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54B328E5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b/>
                <w:kern w:val="1"/>
              </w:rPr>
              <w:t>Mutagenesis primers</w:t>
            </w:r>
          </w:p>
        </w:tc>
      </w:tr>
      <w:tr w:rsidR="004B2A1D" w:rsidRPr="001D3E5B" w14:paraId="683173C9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B0C9154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bookmarkStart w:id="0" w:name="_GoBack"/>
            <w:bookmarkEnd w:id="0"/>
            <w:r w:rsidRPr="001D3E5B">
              <w:rPr>
                <w:rFonts w:ascii="Times New Roman" w:hAnsi="Times New Roman" w:cs="Times New Roman"/>
                <w:kern w:val="1"/>
              </w:rPr>
              <w:t>N-Flag-δ - Forward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C2FFE09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5' GCGATGAATGACATCGGCGACTACAAAGACGATGACGACAAGGACTACGTGGGCTCC 3' </w:t>
            </w:r>
          </w:p>
        </w:tc>
      </w:tr>
      <w:tr w:rsidR="004B2A1D" w:rsidRPr="001D3E5B" w14:paraId="3DAC3AC0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4C33E207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N-Flag-δ - Reverse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7D72F19E" w14:textId="77777777" w:rsidR="004B2A1D" w:rsidRPr="001D3E5B" w:rsidRDefault="004B2A1D" w:rsidP="00DE40EC">
            <w:pPr>
              <w:spacing w:after="200"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>5' GGAGCCCACGTAGTCCTTGTCGTCATCGTCTTTGTAGTCGCCGATGTCATTCATCGC 3'</w:t>
            </w:r>
          </w:p>
        </w:tc>
      </w:tr>
      <w:tr w:rsidR="004B2A1D" w:rsidRPr="001D3E5B" w14:paraId="121FBAE8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1356B770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 N-Flag- α4 - Forward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00C7F572" w14:textId="77777777" w:rsidR="004B2A1D" w:rsidRPr="001D3E5B" w:rsidRDefault="004B2A1D" w:rsidP="00DE40EC">
            <w:pPr>
              <w:spacing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</w:rPr>
              <w:t>5' CTGGCGGTTTGTTTAAACGACTACAAAGACGATGACGACAAGGAATCCCCAGGACAGAAC 3'</w:t>
            </w:r>
          </w:p>
        </w:tc>
      </w:tr>
      <w:tr w:rsidR="004B2A1D" w:rsidRPr="001D3E5B" w14:paraId="36948A31" w14:textId="77777777" w:rsidTr="00DE40EC">
        <w:tc>
          <w:tcPr>
            <w:tcW w:w="25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66521B5D" w14:textId="77777777" w:rsidR="004B2A1D" w:rsidRPr="001D3E5B" w:rsidRDefault="004B2A1D" w:rsidP="00DE40EC">
            <w:pP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</w:tabs>
              <w:spacing w:line="276" w:lineRule="auto"/>
              <w:ind w:firstLine="360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  <w:kern w:val="1"/>
              </w:rPr>
              <w:t xml:space="preserve"> N-Flag- α4 - Reverse</w:t>
            </w:r>
          </w:p>
        </w:tc>
        <w:tc>
          <w:tcPr>
            <w:tcW w:w="69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dxa"/>
              <w:right w:w="100" w:type="dxa"/>
            </w:tcMar>
            <w:vAlign w:val="center"/>
          </w:tcPr>
          <w:p w14:paraId="76F0B641" w14:textId="77777777" w:rsidR="004B2A1D" w:rsidRPr="001D3E5B" w:rsidRDefault="004B2A1D" w:rsidP="00DE40EC">
            <w:pPr>
              <w:spacing w:line="276" w:lineRule="auto"/>
              <w:rPr>
                <w:rFonts w:ascii="Times New Roman" w:hAnsi="Times New Roman" w:cs="Times New Roman"/>
                <w:kern w:val="1"/>
              </w:rPr>
            </w:pPr>
            <w:r w:rsidRPr="001D3E5B">
              <w:rPr>
                <w:rFonts w:ascii="Times New Roman" w:hAnsi="Times New Roman" w:cs="Times New Roman"/>
              </w:rPr>
              <w:t xml:space="preserve">5' GTTCTGTCCTGGGGATTCCTTGTCGTCATCGTCTTTGTAGTCGTTTAAACAAACCGCCAG 3' </w:t>
            </w:r>
          </w:p>
          <w:p w14:paraId="0B8CE0B0" w14:textId="77777777" w:rsidR="004B2A1D" w:rsidRPr="001D3E5B" w:rsidRDefault="004B2A1D" w:rsidP="00DE40EC">
            <w:pPr>
              <w:spacing w:line="276" w:lineRule="auto"/>
              <w:rPr>
                <w:rFonts w:ascii="Times New Roman" w:hAnsi="Times New Roman" w:cs="Times New Roman"/>
                <w:kern w:val="1"/>
              </w:rPr>
            </w:pPr>
          </w:p>
        </w:tc>
      </w:tr>
    </w:tbl>
    <w:p w14:paraId="7B8653DC" w14:textId="77777777" w:rsidR="004B2A1D" w:rsidRPr="001D3E5B" w:rsidRDefault="004B2A1D" w:rsidP="004B2A1D">
      <w:pPr>
        <w:spacing w:line="276" w:lineRule="auto"/>
        <w:rPr>
          <w:rFonts w:ascii="Times New Roman" w:hAnsi="Times New Roman" w:cs="Times New Roman"/>
          <w:kern w:val="1"/>
        </w:rPr>
      </w:pPr>
    </w:p>
    <w:p w14:paraId="6B4C2BDC" w14:textId="77777777" w:rsidR="0054712D" w:rsidRDefault="004B2A1D"/>
    <w:sectPr w:rsidR="0054712D" w:rsidSect="009C4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A1D"/>
    <w:rsid w:val="00106C45"/>
    <w:rsid w:val="001145ED"/>
    <w:rsid w:val="0016521A"/>
    <w:rsid w:val="002D0CB8"/>
    <w:rsid w:val="003A6632"/>
    <w:rsid w:val="003B3C1B"/>
    <w:rsid w:val="00481DF5"/>
    <w:rsid w:val="004B2A1D"/>
    <w:rsid w:val="004E4F1F"/>
    <w:rsid w:val="004F6C9B"/>
    <w:rsid w:val="005023EB"/>
    <w:rsid w:val="00627367"/>
    <w:rsid w:val="00681FFA"/>
    <w:rsid w:val="008220D7"/>
    <w:rsid w:val="008A6524"/>
    <w:rsid w:val="0090798B"/>
    <w:rsid w:val="00930144"/>
    <w:rsid w:val="009C4DD4"/>
    <w:rsid w:val="009E537E"/>
    <w:rsid w:val="009E70BD"/>
    <w:rsid w:val="00AE1057"/>
    <w:rsid w:val="00B02971"/>
    <w:rsid w:val="00B35CC1"/>
    <w:rsid w:val="00C54FB0"/>
    <w:rsid w:val="00C87695"/>
    <w:rsid w:val="00D2368C"/>
    <w:rsid w:val="00DE40AA"/>
    <w:rsid w:val="00DF70DB"/>
    <w:rsid w:val="00F0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D009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2A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3</Characters>
  <Application>Microsoft Macintosh Word</Application>
  <DocSecurity>0</DocSecurity>
  <Lines>4</Lines>
  <Paragraphs>1</Paragraphs>
  <ScaleCrop>false</ScaleCrop>
  <LinksUpToDate>false</LinksUpToDate>
  <CharactersWithSpaces>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c, Wojciech Julian</dc:creator>
  <cp:keywords/>
  <dc:description/>
  <cp:lastModifiedBy>Stec, Wojciech Julian</cp:lastModifiedBy>
  <cp:revision>1</cp:revision>
  <dcterms:created xsi:type="dcterms:W3CDTF">2018-01-11T16:19:00Z</dcterms:created>
  <dcterms:modified xsi:type="dcterms:W3CDTF">2018-01-11T16:19:00Z</dcterms:modified>
</cp:coreProperties>
</file>